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587672" w14:textId="70E3DF7B" w:rsidR="005D4D3F" w:rsidRPr="00BD176C" w:rsidRDefault="005E68B9" w:rsidP="00203E67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5E68B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ultimedia Appendix 3</w:t>
      </w:r>
      <w:r w:rsidR="00203E67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</w:t>
      </w:r>
      <w:r w:rsidR="005D4D3F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Users perception</w:t>
      </w:r>
      <w:r w:rsidR="00B674B7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, </w:t>
      </w:r>
      <w:r w:rsidR="005D4D3F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pattern of us</w:t>
      </w:r>
      <w:r w:rsidR="008266C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e</w:t>
      </w:r>
      <w:r w:rsidR="00B674B7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, </w:t>
      </w:r>
      <w:r w:rsidR="00F956A9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d reasons for discounting use</w:t>
      </w:r>
    </w:p>
    <w:tbl>
      <w:tblPr>
        <w:tblStyle w:val="PlainTable42"/>
        <w:tblW w:w="9308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89"/>
        <w:gridCol w:w="2097"/>
        <w:gridCol w:w="22"/>
      </w:tblGrid>
      <w:tr w:rsidR="00BD176C" w:rsidRPr="00BD176C" w14:paraId="0BC59608" w14:textId="77777777" w:rsidTr="00203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4BF77" w14:textId="77777777" w:rsidR="005D4D3F" w:rsidRPr="00BD176C" w:rsidRDefault="005D4D3F" w:rsidP="005D4D3F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attern of use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2562C9" w14:textId="77777777" w:rsidR="005D4D3F" w:rsidRDefault="005D4D3F" w:rsidP="00701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Total </w:t>
            </w:r>
          </w:p>
          <w:p w14:paraId="48F22015" w14:textId="74E87F0F" w:rsidR="00AD133E" w:rsidRPr="00BD176C" w:rsidRDefault="00AD133E" w:rsidP="00701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 (%)</w:t>
            </w:r>
          </w:p>
        </w:tc>
      </w:tr>
      <w:tr w:rsidR="00BD176C" w:rsidRPr="00BD176C" w14:paraId="069A3BDF" w14:textId="77777777" w:rsidTr="002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8" w:type="dxa"/>
            <w:gridSpan w:val="3"/>
            <w:tcBorders>
              <w:top w:val="single" w:sz="4" w:space="0" w:color="auto"/>
            </w:tcBorders>
            <w:hideMark/>
          </w:tcPr>
          <w:p w14:paraId="36196090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umber of weight-management apps used, n (%). (N=324)</w:t>
            </w:r>
          </w:p>
        </w:tc>
      </w:tr>
      <w:tr w:rsidR="00BD176C" w:rsidRPr="00BD176C" w14:paraId="1DA7C8E4" w14:textId="77777777" w:rsidTr="00203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65F79F65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1-5 apps</w:t>
            </w:r>
          </w:p>
        </w:tc>
        <w:tc>
          <w:tcPr>
            <w:tcW w:w="2119" w:type="dxa"/>
            <w:gridSpan w:val="2"/>
            <w:hideMark/>
          </w:tcPr>
          <w:p w14:paraId="67AAC72C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04 (93.8%)</w:t>
            </w:r>
          </w:p>
        </w:tc>
      </w:tr>
      <w:tr w:rsidR="00BD176C" w:rsidRPr="00BD176C" w14:paraId="0EE0345F" w14:textId="77777777" w:rsidTr="002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8D28781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6-10 apps</w:t>
            </w:r>
          </w:p>
        </w:tc>
        <w:tc>
          <w:tcPr>
            <w:tcW w:w="2119" w:type="dxa"/>
            <w:gridSpan w:val="2"/>
            <w:hideMark/>
          </w:tcPr>
          <w:p w14:paraId="4FA52DF0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9 (2.8%)</w:t>
            </w:r>
          </w:p>
        </w:tc>
      </w:tr>
      <w:tr w:rsidR="00BD176C" w:rsidRPr="00BD176C" w14:paraId="004BC1B9" w14:textId="77777777" w:rsidTr="00203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A45CE5E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≥11 apps</w:t>
            </w:r>
          </w:p>
        </w:tc>
        <w:tc>
          <w:tcPr>
            <w:tcW w:w="2119" w:type="dxa"/>
            <w:gridSpan w:val="2"/>
            <w:hideMark/>
          </w:tcPr>
          <w:p w14:paraId="730ACC47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7 (2.2%)</w:t>
            </w:r>
          </w:p>
        </w:tc>
      </w:tr>
      <w:tr w:rsidR="00BD176C" w:rsidRPr="00BD176C" w14:paraId="20A7D252" w14:textId="77777777" w:rsidTr="002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8" w:type="dxa"/>
            <w:gridSpan w:val="3"/>
            <w:hideMark/>
          </w:tcPr>
          <w:p w14:paraId="7553887B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Frequency of weight-management app use, n (%). (N=324)</w:t>
            </w:r>
          </w:p>
        </w:tc>
      </w:tr>
      <w:tr w:rsidR="00BD176C" w:rsidRPr="00BD176C" w14:paraId="460F14AC" w14:textId="77777777" w:rsidTr="00203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613C4A69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Two or more times a day</w:t>
            </w:r>
          </w:p>
        </w:tc>
        <w:tc>
          <w:tcPr>
            <w:tcW w:w="2119" w:type="dxa"/>
            <w:gridSpan w:val="2"/>
            <w:hideMark/>
          </w:tcPr>
          <w:p w14:paraId="60FF87F1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90 (27.8%)</w:t>
            </w:r>
          </w:p>
        </w:tc>
      </w:tr>
      <w:tr w:rsidR="00BD176C" w:rsidRPr="00BD176C" w14:paraId="3B7ED907" w14:textId="77777777" w:rsidTr="002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B98E872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One time each day</w:t>
            </w:r>
          </w:p>
        </w:tc>
        <w:tc>
          <w:tcPr>
            <w:tcW w:w="2119" w:type="dxa"/>
            <w:gridSpan w:val="2"/>
            <w:hideMark/>
          </w:tcPr>
          <w:p w14:paraId="441A2EB6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5 (20.1%)</w:t>
            </w:r>
          </w:p>
        </w:tc>
      </w:tr>
      <w:tr w:rsidR="00BD176C" w:rsidRPr="00BD176C" w14:paraId="72F6A9B2" w14:textId="77777777" w:rsidTr="00203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0C58C460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A few times each week</w:t>
            </w:r>
          </w:p>
        </w:tc>
        <w:tc>
          <w:tcPr>
            <w:tcW w:w="2119" w:type="dxa"/>
            <w:gridSpan w:val="2"/>
            <w:hideMark/>
          </w:tcPr>
          <w:p w14:paraId="447260C1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5 (20.1%)</w:t>
            </w:r>
          </w:p>
        </w:tc>
      </w:tr>
      <w:tr w:rsidR="00BD176C" w:rsidRPr="00BD176C" w14:paraId="23A8C395" w14:textId="77777777" w:rsidTr="002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7BD90CD8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A few times a month</w:t>
            </w:r>
          </w:p>
        </w:tc>
        <w:tc>
          <w:tcPr>
            <w:tcW w:w="2119" w:type="dxa"/>
            <w:gridSpan w:val="2"/>
            <w:hideMark/>
          </w:tcPr>
          <w:p w14:paraId="50CEABFC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0 (15.4%)</w:t>
            </w:r>
          </w:p>
        </w:tc>
      </w:tr>
      <w:tr w:rsidR="00BD176C" w:rsidRPr="00BD176C" w14:paraId="01DD5501" w14:textId="77777777" w:rsidTr="00203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C63E739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Less than once a month</w:t>
            </w:r>
          </w:p>
        </w:tc>
        <w:tc>
          <w:tcPr>
            <w:tcW w:w="2119" w:type="dxa"/>
            <w:gridSpan w:val="2"/>
            <w:hideMark/>
          </w:tcPr>
          <w:p w14:paraId="3FAA431C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7 (14.5%)</w:t>
            </w:r>
          </w:p>
        </w:tc>
      </w:tr>
      <w:tr w:rsidR="00BD176C" w:rsidRPr="00BD176C" w14:paraId="1F8E27AE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2312B3F3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4927D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asons for downloading a weight-management app, n (%)</w:t>
            </w:r>
          </w:p>
        </w:tc>
      </w:tr>
      <w:tr w:rsidR="00BD176C" w:rsidRPr="00BD176C" w14:paraId="16CEEFB7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2B9503BF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Weight loss</w:t>
            </w:r>
          </w:p>
        </w:tc>
        <w:tc>
          <w:tcPr>
            <w:tcW w:w="2097" w:type="dxa"/>
            <w:hideMark/>
          </w:tcPr>
          <w:p w14:paraId="0EBD7F72" w14:textId="118ACEE4" w:rsidR="005D4D3F" w:rsidRPr="00BD176C" w:rsidRDefault="00CF57A5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258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5D4D3F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30</w:t>
            </w:r>
            <w:r w:rsidR="00A349F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0</w:t>
            </w:r>
            <w:r w:rsidR="005D4D3F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%)</w:t>
            </w:r>
          </w:p>
        </w:tc>
      </w:tr>
      <w:tr w:rsidR="00BD176C" w:rsidRPr="00BD176C" w14:paraId="35A1F165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BCEF4E8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Monitor food intake</w:t>
            </w:r>
          </w:p>
        </w:tc>
        <w:tc>
          <w:tcPr>
            <w:tcW w:w="2097" w:type="dxa"/>
            <w:hideMark/>
          </w:tcPr>
          <w:p w14:paraId="6D962F50" w14:textId="152FC9BC" w:rsidR="005D4D3F" w:rsidRPr="00BD176C" w:rsidRDefault="00CF57A5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319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5D4D3F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37</w:t>
            </w:r>
            <w:r w:rsidR="00A349F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1</w:t>
            </w:r>
            <w:r w:rsidR="005D4D3F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%)</w:t>
            </w:r>
          </w:p>
        </w:tc>
      </w:tr>
      <w:tr w:rsidR="00BD176C" w:rsidRPr="00BD176C" w14:paraId="368E0348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20B687BC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Track how much activity or exercise I get</w:t>
            </w:r>
          </w:p>
        </w:tc>
        <w:tc>
          <w:tcPr>
            <w:tcW w:w="2097" w:type="dxa"/>
            <w:hideMark/>
          </w:tcPr>
          <w:p w14:paraId="1581FB2F" w14:textId="6F4300D8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CF57A5"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120</w:t>
            </w:r>
            <w:r w:rsidR="00CF57A5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</w:t>
            </w:r>
            <w:r w:rsidR="00CF57A5"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14</w:t>
            </w:r>
            <w:r w:rsidR="00A349F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0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%)</w:t>
            </w:r>
          </w:p>
        </w:tc>
      </w:tr>
      <w:tr w:rsidR="00BD176C" w:rsidRPr="00BD176C" w14:paraId="6C32E228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0120A665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how or teach me exercises</w:t>
            </w:r>
          </w:p>
        </w:tc>
        <w:tc>
          <w:tcPr>
            <w:tcW w:w="2097" w:type="dxa"/>
            <w:hideMark/>
          </w:tcPr>
          <w:p w14:paraId="5C9C1DDF" w14:textId="06428010" w:rsidR="005D4D3F" w:rsidRPr="00BD176C" w:rsidRDefault="00CF57A5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129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5D4D3F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15</w:t>
            </w:r>
            <w:r w:rsidR="00A349F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0</w:t>
            </w:r>
            <w:r w:rsidR="005D4D3F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%)</w:t>
            </w:r>
          </w:p>
        </w:tc>
      </w:tr>
      <w:tr w:rsidR="00BD176C" w:rsidRPr="00BD176C" w14:paraId="6C8F80E5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771AFE48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I want to kill time when bored</w:t>
            </w:r>
          </w:p>
        </w:tc>
        <w:tc>
          <w:tcPr>
            <w:tcW w:w="2097" w:type="dxa"/>
            <w:hideMark/>
          </w:tcPr>
          <w:p w14:paraId="619A03C5" w14:textId="323F63B1" w:rsidR="005D4D3F" w:rsidRPr="00BD176C" w:rsidRDefault="00CF57A5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34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5D4D3F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4</w:t>
            </w:r>
            <w:r w:rsidR="00A349F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0</w:t>
            </w:r>
            <w:r w:rsidR="005D4D3F"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%)</w:t>
            </w:r>
          </w:p>
        </w:tc>
      </w:tr>
      <w:tr w:rsidR="00BD176C" w:rsidRPr="00BD176C" w14:paraId="2AFD3560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5850B359" w14:textId="77777777" w:rsidR="005D4D3F" w:rsidRPr="004927D4" w:rsidRDefault="005D4D3F" w:rsidP="0070111D">
            <w:pPr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  <w:r w:rsidRPr="004927D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asons for downloading a particular weight-management app, n (%)</w:t>
            </w:r>
          </w:p>
        </w:tc>
      </w:tr>
      <w:tr w:rsidR="00BD176C" w:rsidRPr="00BD176C" w14:paraId="3A562A98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EF567C2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Best ranked in the app store</w:t>
            </w:r>
          </w:p>
        </w:tc>
        <w:tc>
          <w:tcPr>
            <w:tcW w:w="2097" w:type="dxa"/>
            <w:hideMark/>
          </w:tcPr>
          <w:p w14:paraId="379A6D0C" w14:textId="44E0441C" w:rsidR="005D4D3F" w:rsidRPr="00BD176C" w:rsidRDefault="004E463A" w:rsidP="0036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val="en-GB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6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17E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22%)</w:t>
            </w:r>
          </w:p>
        </w:tc>
      </w:tr>
      <w:tr w:rsidR="00BD176C" w:rsidRPr="00BD176C" w14:paraId="4B4B27D6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6ACDCC4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ecommendations from friends or family</w:t>
            </w:r>
          </w:p>
        </w:tc>
        <w:tc>
          <w:tcPr>
            <w:tcW w:w="2097" w:type="dxa"/>
            <w:hideMark/>
          </w:tcPr>
          <w:p w14:paraId="009E12FD" w14:textId="584D7BE9" w:rsidR="005D4D3F" w:rsidRPr="00BD176C" w:rsidRDefault="004E463A" w:rsidP="0036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sz w:val="22"/>
                <w:szCs w:val="22"/>
                <w:rtl/>
                <w:lang w:val="en-GB"/>
              </w:rPr>
              <w:t>15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17E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52%)</w:t>
            </w:r>
          </w:p>
        </w:tc>
      </w:tr>
      <w:tr w:rsidR="00BD176C" w:rsidRPr="00BD176C" w14:paraId="358505F7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D4411DD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ocial media influencers</w:t>
            </w:r>
          </w:p>
        </w:tc>
        <w:tc>
          <w:tcPr>
            <w:tcW w:w="2097" w:type="dxa"/>
            <w:hideMark/>
          </w:tcPr>
          <w:p w14:paraId="576E1769" w14:textId="6A0CAF18" w:rsidR="005D4D3F" w:rsidRPr="00BD176C" w:rsidRDefault="00A349F1" w:rsidP="0036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5</w:t>
            </w:r>
            <w:r w:rsidR="003617E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1.9</w:t>
            </w:r>
            <w:r w:rsidR="003617E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%)</w:t>
            </w:r>
          </w:p>
        </w:tc>
      </w:tr>
      <w:tr w:rsidR="00BD176C" w:rsidRPr="00BD176C" w14:paraId="4936894C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B42A102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ecommended by other apps</w:t>
            </w:r>
          </w:p>
        </w:tc>
        <w:tc>
          <w:tcPr>
            <w:tcW w:w="2097" w:type="dxa"/>
            <w:hideMark/>
          </w:tcPr>
          <w:p w14:paraId="5627A01E" w14:textId="03FFF16C" w:rsidR="005D4D3F" w:rsidRPr="00BD176C" w:rsidRDefault="00A349F1" w:rsidP="00361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8</w:t>
            </w:r>
            <w:r w:rsidR="004E463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17E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2.9</w:t>
            </w:r>
            <w:r w:rsidR="003617E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%)</w:t>
            </w:r>
          </w:p>
        </w:tc>
      </w:tr>
      <w:tr w:rsidR="00BD176C" w:rsidRPr="00BD176C" w14:paraId="0B397C1B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C3DFFC0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 xml:space="preserve">TV </w:t>
            </w:r>
          </w:p>
        </w:tc>
        <w:tc>
          <w:tcPr>
            <w:tcW w:w="2097" w:type="dxa"/>
            <w:hideMark/>
          </w:tcPr>
          <w:p w14:paraId="01894C1C" w14:textId="0782CE9E" w:rsidR="005D4D3F" w:rsidRPr="00BD176C" w:rsidRDefault="0070111D" w:rsidP="00361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 (1%)</w:t>
            </w:r>
          </w:p>
        </w:tc>
      </w:tr>
      <w:tr w:rsidR="00BD176C" w:rsidRPr="00BD176C" w14:paraId="333255CE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375AD88C" w14:textId="63E42210" w:rsidR="005D4D3F" w:rsidRPr="00BD176C" w:rsidRDefault="00853BED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Desired features of weight-management apps, n (%)</w:t>
            </w:r>
          </w:p>
        </w:tc>
      </w:tr>
      <w:tr w:rsidR="00BD176C" w:rsidRPr="00BD176C" w14:paraId="4578D8AD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2D128106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Monitored by a specialist</w:t>
            </w:r>
          </w:p>
        </w:tc>
        <w:tc>
          <w:tcPr>
            <w:tcW w:w="2097" w:type="dxa"/>
            <w:hideMark/>
          </w:tcPr>
          <w:p w14:paraId="39EC9E12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23 (33.1%)</w:t>
            </w:r>
          </w:p>
        </w:tc>
      </w:tr>
      <w:tr w:rsidR="00BD176C" w:rsidRPr="00BD176C" w14:paraId="159949F3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81D5145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Can identify calories using barcode</w:t>
            </w:r>
          </w:p>
        </w:tc>
        <w:tc>
          <w:tcPr>
            <w:tcW w:w="2097" w:type="dxa"/>
            <w:hideMark/>
          </w:tcPr>
          <w:p w14:paraId="27C3978A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1 (19.6%)</w:t>
            </w:r>
          </w:p>
        </w:tc>
      </w:tr>
      <w:tr w:rsidR="00BD176C" w:rsidRPr="00BD176C" w14:paraId="09290EBE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34B6A753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Provides nutritional information of many foods</w:t>
            </w:r>
          </w:p>
        </w:tc>
        <w:tc>
          <w:tcPr>
            <w:tcW w:w="2097" w:type="dxa"/>
            <w:hideMark/>
          </w:tcPr>
          <w:p w14:paraId="5E3DEFE5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53 (15.7%)</w:t>
            </w:r>
          </w:p>
        </w:tc>
      </w:tr>
      <w:tr w:rsidR="00BD176C" w:rsidRPr="00BD176C" w14:paraId="2A824EFA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07274DBE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Provide weekly or monthly report</w:t>
            </w:r>
          </w:p>
        </w:tc>
        <w:tc>
          <w:tcPr>
            <w:tcW w:w="2097" w:type="dxa"/>
            <w:hideMark/>
          </w:tcPr>
          <w:p w14:paraId="09DE26C7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52 (15.6%)</w:t>
            </w:r>
          </w:p>
        </w:tc>
      </w:tr>
      <w:tr w:rsidR="00BD176C" w:rsidRPr="00BD176C" w14:paraId="7075B978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641C8683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eminders to follow a diet or exercise</w:t>
            </w:r>
          </w:p>
        </w:tc>
        <w:tc>
          <w:tcPr>
            <w:tcW w:w="2097" w:type="dxa"/>
            <w:hideMark/>
          </w:tcPr>
          <w:p w14:paraId="35614A8C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57 (16.1%)</w:t>
            </w:r>
          </w:p>
        </w:tc>
      </w:tr>
      <w:tr w:rsidR="00BD176C" w:rsidRPr="00BD176C" w14:paraId="48DD7472" w14:textId="77777777" w:rsidTr="002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8" w:type="dxa"/>
            <w:gridSpan w:val="3"/>
            <w:hideMark/>
          </w:tcPr>
          <w:p w14:paraId="6F591DE9" w14:textId="41FBB8AC" w:rsidR="005D4D3F" w:rsidRPr="00BD176C" w:rsidRDefault="009E4117" w:rsidP="005D4D3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Features that are available within your app, n (%)</w:t>
            </w:r>
          </w:p>
        </w:tc>
      </w:tr>
      <w:tr w:rsidR="00BD176C" w:rsidRPr="00BD176C" w14:paraId="7585F280" w14:textId="77777777" w:rsidTr="00203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72C91C8B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Monitored by a specialist</w:t>
            </w:r>
          </w:p>
        </w:tc>
        <w:tc>
          <w:tcPr>
            <w:tcW w:w="2119" w:type="dxa"/>
            <w:gridSpan w:val="2"/>
            <w:hideMark/>
          </w:tcPr>
          <w:p w14:paraId="2858E640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1 (4.7%)</w:t>
            </w:r>
          </w:p>
        </w:tc>
      </w:tr>
      <w:tr w:rsidR="00BD176C" w:rsidRPr="00BD176C" w14:paraId="7AFB4CB9" w14:textId="77777777" w:rsidTr="002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2EB4FCC1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Can identify calories using barcode</w:t>
            </w:r>
          </w:p>
        </w:tc>
        <w:tc>
          <w:tcPr>
            <w:tcW w:w="2119" w:type="dxa"/>
            <w:gridSpan w:val="2"/>
            <w:hideMark/>
          </w:tcPr>
          <w:p w14:paraId="70515373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80 (27.3%)</w:t>
            </w:r>
          </w:p>
        </w:tc>
      </w:tr>
      <w:tr w:rsidR="00BD176C" w:rsidRPr="00BD176C" w14:paraId="0451E9F0" w14:textId="77777777" w:rsidTr="00203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5BB4F6B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Nutrition information of many food items</w:t>
            </w:r>
          </w:p>
        </w:tc>
        <w:tc>
          <w:tcPr>
            <w:tcW w:w="2119" w:type="dxa"/>
            <w:gridSpan w:val="2"/>
            <w:hideMark/>
          </w:tcPr>
          <w:p w14:paraId="4DE2793D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75 (26.5%)</w:t>
            </w:r>
          </w:p>
        </w:tc>
      </w:tr>
      <w:tr w:rsidR="00BD176C" w:rsidRPr="00BD176C" w14:paraId="2B8D1211" w14:textId="77777777" w:rsidTr="002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55884852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Provides a weekly or monthly report</w:t>
            </w:r>
          </w:p>
        </w:tc>
        <w:tc>
          <w:tcPr>
            <w:tcW w:w="2119" w:type="dxa"/>
            <w:gridSpan w:val="2"/>
            <w:hideMark/>
          </w:tcPr>
          <w:p w14:paraId="684B4B1A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44 (21.8%)</w:t>
            </w:r>
          </w:p>
        </w:tc>
      </w:tr>
      <w:tr w:rsidR="00BD176C" w:rsidRPr="00BD176C" w14:paraId="3F74F08E" w14:textId="77777777" w:rsidTr="00203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5DFAE60C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rtl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eminders to follow a diet or exercise</w:t>
            </w:r>
          </w:p>
        </w:tc>
        <w:tc>
          <w:tcPr>
            <w:tcW w:w="2119" w:type="dxa"/>
            <w:gridSpan w:val="2"/>
            <w:hideMark/>
          </w:tcPr>
          <w:p w14:paraId="7D584C52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rtl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30 (19.7%)</w:t>
            </w:r>
          </w:p>
        </w:tc>
      </w:tr>
      <w:tr w:rsidR="00BD176C" w:rsidRPr="00BD176C" w14:paraId="267242F7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2CA3E418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pps that provide a diet plan helped in managing weight, n (%). (N=324)</w:t>
            </w:r>
          </w:p>
        </w:tc>
      </w:tr>
      <w:tr w:rsidR="00BD176C" w:rsidRPr="00BD176C" w14:paraId="1B164AAA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087FB3D5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2097" w:type="dxa"/>
            <w:hideMark/>
          </w:tcPr>
          <w:p w14:paraId="2622AB67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 (1.2%)</w:t>
            </w:r>
          </w:p>
        </w:tc>
      </w:tr>
      <w:tr w:rsidR="00BD176C" w:rsidRPr="00BD176C" w14:paraId="4EB714CC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13B10BB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097" w:type="dxa"/>
            <w:hideMark/>
          </w:tcPr>
          <w:p w14:paraId="11FDBFE3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8 (2.5%)</w:t>
            </w:r>
          </w:p>
        </w:tc>
      </w:tr>
      <w:tr w:rsidR="00BD176C" w:rsidRPr="00BD176C" w14:paraId="5EFE59AE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60A5ABD3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2097" w:type="dxa"/>
            <w:hideMark/>
          </w:tcPr>
          <w:p w14:paraId="4EBDB610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54 (47.5%)</w:t>
            </w:r>
          </w:p>
        </w:tc>
      </w:tr>
      <w:tr w:rsidR="00BD176C" w:rsidRPr="00BD176C" w14:paraId="4027ED1E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5EC34831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097" w:type="dxa"/>
            <w:hideMark/>
          </w:tcPr>
          <w:p w14:paraId="04B573CB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92 (28.4%)</w:t>
            </w:r>
          </w:p>
        </w:tc>
      </w:tr>
      <w:tr w:rsidR="00BD176C" w:rsidRPr="00BD176C" w14:paraId="5F39155E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56C05E7B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Unsure</w:t>
            </w:r>
          </w:p>
        </w:tc>
        <w:tc>
          <w:tcPr>
            <w:tcW w:w="2097" w:type="dxa"/>
            <w:hideMark/>
          </w:tcPr>
          <w:p w14:paraId="2CF57292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2 (19.1%)</w:t>
            </w:r>
          </w:p>
        </w:tc>
      </w:tr>
      <w:tr w:rsidR="00BD176C" w:rsidRPr="00BD176C" w14:paraId="07DBFF2C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2BF5982F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pps that provide an exercise plan helped in managing weight, n (%). (N=324)</w:t>
            </w:r>
          </w:p>
        </w:tc>
      </w:tr>
      <w:tr w:rsidR="00BD176C" w:rsidRPr="00BD176C" w14:paraId="23963BAD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DD8E206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2097" w:type="dxa"/>
            <w:hideMark/>
          </w:tcPr>
          <w:p w14:paraId="2463CC02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 (1.2%)</w:t>
            </w:r>
          </w:p>
        </w:tc>
      </w:tr>
      <w:tr w:rsidR="00BD176C" w:rsidRPr="00BD176C" w14:paraId="6633FDC7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557C123F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097" w:type="dxa"/>
            <w:hideMark/>
          </w:tcPr>
          <w:p w14:paraId="13D4CFC9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8 (2.5%)</w:t>
            </w:r>
          </w:p>
        </w:tc>
      </w:tr>
      <w:tr w:rsidR="00BD176C" w:rsidRPr="00BD176C" w14:paraId="21754A59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739B9820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trongly Agree</w:t>
            </w:r>
          </w:p>
        </w:tc>
        <w:tc>
          <w:tcPr>
            <w:tcW w:w="2097" w:type="dxa"/>
            <w:hideMark/>
          </w:tcPr>
          <w:p w14:paraId="332805DA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54 (47.5%)</w:t>
            </w:r>
          </w:p>
        </w:tc>
      </w:tr>
      <w:tr w:rsidR="00BD176C" w:rsidRPr="00BD176C" w14:paraId="7B991224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2BB1FD1E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097" w:type="dxa"/>
            <w:hideMark/>
          </w:tcPr>
          <w:p w14:paraId="664837FF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92 (28.4%)</w:t>
            </w:r>
          </w:p>
        </w:tc>
      </w:tr>
      <w:tr w:rsidR="00BD176C" w:rsidRPr="00BD176C" w14:paraId="243A86E7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3A59ED7C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Unsure</w:t>
            </w:r>
          </w:p>
        </w:tc>
        <w:tc>
          <w:tcPr>
            <w:tcW w:w="2097" w:type="dxa"/>
            <w:hideMark/>
          </w:tcPr>
          <w:p w14:paraId="26F87202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2 (19.1%)</w:t>
            </w:r>
          </w:p>
        </w:tc>
      </w:tr>
      <w:tr w:rsidR="00BD176C" w:rsidRPr="00BD176C" w14:paraId="243EBFD4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74560D07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eight-management apps are effective for long-term use, n (%). (N=324)</w:t>
            </w:r>
          </w:p>
        </w:tc>
      </w:tr>
      <w:tr w:rsidR="00BD176C" w:rsidRPr="00BD176C" w14:paraId="01C49051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651EC47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lastRenderedPageBreak/>
              <w:t>Strongly disagree</w:t>
            </w:r>
          </w:p>
        </w:tc>
        <w:tc>
          <w:tcPr>
            <w:tcW w:w="2097" w:type="dxa"/>
            <w:hideMark/>
          </w:tcPr>
          <w:p w14:paraId="5FE2257A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 (0.9%)</w:t>
            </w:r>
          </w:p>
        </w:tc>
      </w:tr>
      <w:tr w:rsidR="00BD176C" w:rsidRPr="00BD176C" w14:paraId="2B7352B3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6CE1227A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097" w:type="dxa"/>
            <w:hideMark/>
          </w:tcPr>
          <w:p w14:paraId="13F4A53A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3 (10.2%)</w:t>
            </w:r>
          </w:p>
        </w:tc>
      </w:tr>
      <w:tr w:rsidR="00BD176C" w:rsidRPr="00BD176C" w14:paraId="5F535FA1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02387273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trongly support</w:t>
            </w:r>
          </w:p>
        </w:tc>
        <w:tc>
          <w:tcPr>
            <w:tcW w:w="2097" w:type="dxa"/>
            <w:hideMark/>
          </w:tcPr>
          <w:p w14:paraId="4A8B5BF3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83 (25.6%)</w:t>
            </w:r>
          </w:p>
        </w:tc>
      </w:tr>
      <w:tr w:rsidR="00BD176C" w:rsidRPr="00BD176C" w14:paraId="1AB0997C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C8898FA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upport</w:t>
            </w:r>
          </w:p>
        </w:tc>
        <w:tc>
          <w:tcPr>
            <w:tcW w:w="2097" w:type="dxa"/>
            <w:hideMark/>
          </w:tcPr>
          <w:p w14:paraId="3F618177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02 (31.5%)</w:t>
            </w:r>
          </w:p>
        </w:tc>
      </w:tr>
      <w:tr w:rsidR="00BD176C" w:rsidRPr="00BD176C" w14:paraId="62401C3F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03FCE911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2097" w:type="dxa"/>
            <w:hideMark/>
          </w:tcPr>
          <w:p w14:paraId="1885DB70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89 (27.5%)</w:t>
            </w:r>
          </w:p>
        </w:tc>
      </w:tr>
      <w:tr w:rsidR="00BD176C" w:rsidRPr="00BD176C" w14:paraId="1F67A1ED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50887E71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eight-management apps record user’s data accurately, n (%). (N=324)</w:t>
            </w:r>
          </w:p>
        </w:tc>
      </w:tr>
      <w:tr w:rsidR="00BD176C" w:rsidRPr="00BD176C" w14:paraId="1678B98F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65BBB1A6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2097" w:type="dxa"/>
            <w:hideMark/>
          </w:tcPr>
          <w:p w14:paraId="6C9B221E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 (1.5%)</w:t>
            </w:r>
          </w:p>
        </w:tc>
      </w:tr>
      <w:tr w:rsidR="00BD176C" w:rsidRPr="00BD176C" w14:paraId="48A0B786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307362B7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097" w:type="dxa"/>
            <w:hideMark/>
          </w:tcPr>
          <w:p w14:paraId="559ED00F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4 (10.5%)</w:t>
            </w:r>
          </w:p>
        </w:tc>
      </w:tr>
      <w:tr w:rsidR="00BD176C" w:rsidRPr="00BD176C" w14:paraId="3833E092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58AD74FB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trongly support</w:t>
            </w:r>
          </w:p>
        </w:tc>
        <w:tc>
          <w:tcPr>
            <w:tcW w:w="2097" w:type="dxa"/>
            <w:hideMark/>
          </w:tcPr>
          <w:p w14:paraId="116DB134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9 (18.2%)</w:t>
            </w:r>
          </w:p>
        </w:tc>
      </w:tr>
      <w:tr w:rsidR="00BD176C" w:rsidRPr="00BD176C" w14:paraId="11E84DD2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393B2239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Support</w:t>
            </w:r>
          </w:p>
        </w:tc>
        <w:tc>
          <w:tcPr>
            <w:tcW w:w="2097" w:type="dxa"/>
            <w:hideMark/>
          </w:tcPr>
          <w:p w14:paraId="2C9CAEBD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99 (30.6%)</w:t>
            </w:r>
          </w:p>
        </w:tc>
      </w:tr>
      <w:tr w:rsidR="00BD176C" w:rsidRPr="00BD176C" w14:paraId="5DE4B023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7FE3DDE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2097" w:type="dxa"/>
            <w:hideMark/>
          </w:tcPr>
          <w:p w14:paraId="0F98398E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14 (35.2%)</w:t>
            </w:r>
          </w:p>
        </w:tc>
      </w:tr>
      <w:tr w:rsidR="00BD176C" w:rsidRPr="00BD176C" w14:paraId="35AD7C1E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2946075B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I don't use apps that record my health information</w:t>
            </w:r>
          </w:p>
        </w:tc>
        <w:tc>
          <w:tcPr>
            <w:tcW w:w="2097" w:type="dxa"/>
            <w:hideMark/>
          </w:tcPr>
          <w:p w14:paraId="7E950353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 (1.9%)</w:t>
            </w:r>
          </w:p>
        </w:tc>
      </w:tr>
      <w:tr w:rsidR="00BD176C" w:rsidRPr="00BD176C" w14:paraId="3EA7D698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5B7F5334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pp purchases n (%). (N=324)</w:t>
            </w:r>
          </w:p>
        </w:tc>
      </w:tr>
      <w:tr w:rsidR="00BD176C" w:rsidRPr="00BD176C" w14:paraId="33F8BBA8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7E063DA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I wouldn't pay anything</w:t>
            </w:r>
          </w:p>
        </w:tc>
        <w:tc>
          <w:tcPr>
            <w:tcW w:w="2097" w:type="dxa"/>
            <w:hideMark/>
          </w:tcPr>
          <w:p w14:paraId="06638BD9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80 (55.6%)</w:t>
            </w:r>
          </w:p>
        </w:tc>
      </w:tr>
      <w:tr w:rsidR="00BD176C" w:rsidRPr="00BD176C" w14:paraId="32A5B3E8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6843DBDE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 xml:space="preserve">SR15 or less  </w:t>
            </w:r>
          </w:p>
        </w:tc>
        <w:tc>
          <w:tcPr>
            <w:tcW w:w="2097" w:type="dxa"/>
            <w:hideMark/>
          </w:tcPr>
          <w:p w14:paraId="0E56CA90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0 (15.4%)</w:t>
            </w:r>
          </w:p>
        </w:tc>
      </w:tr>
      <w:tr w:rsidR="00BD176C" w:rsidRPr="00BD176C" w14:paraId="66CBA7EB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19F38A99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 xml:space="preserve">SR16 to SR22 </w:t>
            </w:r>
          </w:p>
        </w:tc>
        <w:tc>
          <w:tcPr>
            <w:tcW w:w="2097" w:type="dxa"/>
            <w:hideMark/>
          </w:tcPr>
          <w:p w14:paraId="2F18D5B7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3 (13.2%)</w:t>
            </w:r>
          </w:p>
        </w:tc>
      </w:tr>
      <w:tr w:rsidR="00BD176C" w:rsidRPr="00BD176C" w14:paraId="4DD811D3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2DF5C56D" w14:textId="77777777" w:rsidR="005D4D3F" w:rsidRPr="00BD176C" w:rsidRDefault="005D4D3F" w:rsidP="005D4D3F">
            <w:pPr>
              <w:ind w:left="720"/>
              <w:jc w:val="both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 xml:space="preserve">More than SR23  </w:t>
            </w:r>
          </w:p>
        </w:tc>
        <w:tc>
          <w:tcPr>
            <w:tcW w:w="2097" w:type="dxa"/>
            <w:hideMark/>
          </w:tcPr>
          <w:p w14:paraId="48A3C562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6 (14.2%)</w:t>
            </w:r>
          </w:p>
        </w:tc>
      </w:tr>
      <w:tr w:rsidR="00BD176C" w:rsidRPr="00BD176C" w14:paraId="65B42B2B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2"/>
            <w:hideMark/>
          </w:tcPr>
          <w:p w14:paraId="7530A198" w14:textId="77777777" w:rsidR="005D4D3F" w:rsidRPr="00BD176C" w:rsidRDefault="005D4D3F" w:rsidP="0070111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Reasons for discontinuing use n (%). (N= 195)</w:t>
            </w:r>
          </w:p>
        </w:tc>
      </w:tr>
      <w:tr w:rsidR="00BD176C" w:rsidRPr="00BD176C" w14:paraId="22423129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4BE900A3" w14:textId="77777777" w:rsidR="005D4D3F" w:rsidRPr="00BD176C" w:rsidRDefault="005D4D3F" w:rsidP="005D4D3F">
            <w:pPr>
              <w:ind w:left="720"/>
              <w:jc w:val="both"/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 xml:space="preserve">loss of interest </w:t>
            </w:r>
          </w:p>
        </w:tc>
        <w:tc>
          <w:tcPr>
            <w:tcW w:w="2097" w:type="dxa"/>
            <w:hideMark/>
          </w:tcPr>
          <w:p w14:paraId="44CA5C42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4 (32.8%)</w:t>
            </w:r>
          </w:p>
        </w:tc>
      </w:tr>
      <w:tr w:rsidR="00BD176C" w:rsidRPr="00BD176C" w14:paraId="389D088E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6064BBEC" w14:textId="77777777" w:rsidR="005D4D3F" w:rsidRPr="00BD176C" w:rsidRDefault="005D4D3F" w:rsidP="005D4D3F">
            <w:pPr>
              <w:ind w:left="720"/>
              <w:jc w:val="both"/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hidden costs</w:t>
            </w:r>
          </w:p>
        </w:tc>
        <w:tc>
          <w:tcPr>
            <w:tcW w:w="2097" w:type="dxa"/>
            <w:hideMark/>
          </w:tcPr>
          <w:p w14:paraId="138A3842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3 (27.1%)</w:t>
            </w:r>
          </w:p>
        </w:tc>
      </w:tr>
      <w:tr w:rsidR="00BD176C" w:rsidRPr="00BD176C" w14:paraId="29C97CCB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7B5DFB7C" w14:textId="77777777" w:rsidR="005D4D3F" w:rsidRPr="00BD176C" w:rsidRDefault="005D4D3F" w:rsidP="005D4D3F">
            <w:pPr>
              <w:ind w:left="720"/>
              <w:jc w:val="both"/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monitoring by a specialist was not offered</w:t>
            </w:r>
          </w:p>
        </w:tc>
        <w:tc>
          <w:tcPr>
            <w:tcW w:w="2097" w:type="dxa"/>
            <w:hideMark/>
          </w:tcPr>
          <w:p w14:paraId="5F85C453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27 (13.8%)</w:t>
            </w:r>
          </w:p>
        </w:tc>
      </w:tr>
      <w:tr w:rsidR="00BD176C" w:rsidRPr="00BD176C" w14:paraId="1D201E52" w14:textId="77777777" w:rsidTr="00203E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31C54D04" w14:textId="77777777" w:rsidR="005D4D3F" w:rsidRPr="00BD176C" w:rsidRDefault="005D4D3F" w:rsidP="005D4D3F">
            <w:pPr>
              <w:ind w:left="720"/>
              <w:jc w:val="both"/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difficulty of using the app</w:t>
            </w:r>
          </w:p>
        </w:tc>
        <w:tc>
          <w:tcPr>
            <w:tcW w:w="2097" w:type="dxa"/>
            <w:hideMark/>
          </w:tcPr>
          <w:p w14:paraId="7928610D" w14:textId="77777777" w:rsidR="005D4D3F" w:rsidRPr="00BD176C" w:rsidRDefault="005D4D3F" w:rsidP="00701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1 (10.7%)</w:t>
            </w:r>
          </w:p>
        </w:tc>
      </w:tr>
      <w:tr w:rsidR="00BD176C" w:rsidRPr="00BD176C" w14:paraId="2288B3BB" w14:textId="77777777" w:rsidTr="00203E67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9" w:type="dxa"/>
            <w:hideMark/>
          </w:tcPr>
          <w:p w14:paraId="7437E729" w14:textId="77777777" w:rsidR="005D4D3F" w:rsidRPr="00BD176C" w:rsidRDefault="005D4D3F" w:rsidP="005D4D3F">
            <w:pPr>
              <w:ind w:left="720"/>
              <w:jc w:val="both"/>
              <w:rPr>
                <w:rFonts w:asciiTheme="minorHAnsi" w:eastAsia="Calibr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language barrier</w:t>
            </w:r>
          </w:p>
        </w:tc>
        <w:tc>
          <w:tcPr>
            <w:tcW w:w="2097" w:type="dxa"/>
            <w:hideMark/>
          </w:tcPr>
          <w:p w14:paraId="1FABF2A7" w14:textId="77777777" w:rsidR="005D4D3F" w:rsidRPr="00BD176C" w:rsidRDefault="005D4D3F" w:rsidP="00701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8 (9.2%)</w:t>
            </w:r>
          </w:p>
        </w:tc>
      </w:tr>
    </w:tbl>
    <w:p w14:paraId="4196A3D1" w14:textId="536F8F4E" w:rsidR="001C3A13" w:rsidRPr="00BD176C" w:rsidRDefault="001C3A13" w:rsidP="001C3A13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9D9753B" w14:textId="267346BB" w:rsidR="001C3A13" w:rsidRPr="00BD176C" w:rsidRDefault="001C3A13" w:rsidP="001C3A13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F6D35CC" w14:textId="6AE02F94" w:rsidR="001C3A13" w:rsidRPr="00BD176C" w:rsidRDefault="001C3A13" w:rsidP="001C3A13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3103EBC" w14:textId="6B3B891F" w:rsidR="00FB4870" w:rsidRPr="00BD176C" w:rsidRDefault="00FB4870" w:rsidP="00FB4870">
      <w:pPr>
        <w:keepNext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CEFE370" w14:textId="458FABF8" w:rsidR="00E90AD7" w:rsidRPr="00BD176C" w:rsidRDefault="00E90AD7" w:rsidP="00F956A9">
      <w:pPr>
        <w:pStyle w:val="Caption"/>
        <w:ind w:left="426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</w:rPr>
      </w:pPr>
      <w:r w:rsidRPr="00BD176C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sectPr w:rsidR="00E90AD7" w:rsidRPr="00BD176C" w:rsidSect="00F956A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CD1D6A" w14:textId="77777777" w:rsidR="00192438" w:rsidRDefault="00192438" w:rsidP="005B18A0">
      <w:r>
        <w:separator/>
      </w:r>
    </w:p>
  </w:endnote>
  <w:endnote w:type="continuationSeparator" w:id="0">
    <w:p w14:paraId="3B8AE61F" w14:textId="77777777" w:rsidR="00192438" w:rsidRDefault="00192438" w:rsidP="005B1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7082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93CFC" w14:textId="61E849F7" w:rsidR="00853BED" w:rsidRDefault="00853B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27D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A58689" w14:textId="77777777" w:rsidR="00853BED" w:rsidRDefault="00853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708F8E" w14:textId="77777777" w:rsidR="00192438" w:rsidRDefault="00192438" w:rsidP="005B18A0">
      <w:r>
        <w:separator/>
      </w:r>
    </w:p>
  </w:footnote>
  <w:footnote w:type="continuationSeparator" w:id="0">
    <w:p w14:paraId="34CCDD3F" w14:textId="77777777" w:rsidR="00192438" w:rsidRDefault="00192438" w:rsidP="005B18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0641C3" w14:textId="0E2AABD0" w:rsidR="00853BED" w:rsidRDefault="00853BED" w:rsidP="00203E67">
    <w:pPr>
      <w:pStyle w:val="Header"/>
      <w:pBdr>
        <w:bottom w:val="single" w:sz="4" w:space="1" w:color="D9D9D9" w:themeColor="background1" w:themeShade="D9"/>
      </w:pBdr>
      <w:rPr>
        <w:b/>
        <w:bCs/>
      </w:rPr>
    </w:pPr>
    <w:r>
      <w:rPr>
        <w:color w:val="7F7F7F" w:themeColor="background1" w:themeShade="7F"/>
        <w:spacing w:val="60"/>
      </w:rPr>
      <w:t>Multimedia Appendix</w:t>
    </w:r>
  </w:p>
  <w:p w14:paraId="5915A87C" w14:textId="77777777" w:rsidR="00853BED" w:rsidRDefault="00853B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64728B3"/>
    <w:multiLevelType w:val="hybridMultilevel"/>
    <w:tmpl w:val="7BC4A1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53920"/>
    <w:multiLevelType w:val="multilevel"/>
    <w:tmpl w:val="51A46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epd0zre2xemew0vov9fvxpdep52sp9faz&quot;&gt;Ghadeer_ref-Converted2&lt;record-ids&gt;&lt;item&gt;2145&lt;/item&gt;&lt;item&gt;3883&lt;/item&gt;&lt;item&gt;3884&lt;/item&gt;&lt;item&gt;3886&lt;/item&gt;&lt;item&gt;3887&lt;/item&gt;&lt;item&gt;3888&lt;/item&gt;&lt;item&gt;3889&lt;/item&gt;&lt;item&gt;3890&lt;/item&gt;&lt;item&gt;3892&lt;/item&gt;&lt;item&gt;3893&lt;/item&gt;&lt;item&gt;3895&lt;/item&gt;&lt;item&gt;3896&lt;/item&gt;&lt;item&gt;3897&lt;/item&gt;&lt;item&gt;3898&lt;/item&gt;&lt;item&gt;3899&lt;/item&gt;&lt;item&gt;3900&lt;/item&gt;&lt;item&gt;3901&lt;/item&gt;&lt;item&gt;3902&lt;/item&gt;&lt;item&gt;3903&lt;/item&gt;&lt;item&gt;3904&lt;/item&gt;&lt;item&gt;3905&lt;/item&gt;&lt;item&gt;3906&lt;/item&gt;&lt;/record-ids&gt;&lt;/item&gt;&lt;/Libraries&gt;"/>
  </w:docVars>
  <w:rsids>
    <w:rsidRoot w:val="00AB3B03"/>
    <w:rsid w:val="00001ED5"/>
    <w:rsid w:val="000050F2"/>
    <w:rsid w:val="00005E1F"/>
    <w:rsid w:val="00011492"/>
    <w:rsid w:val="000135D1"/>
    <w:rsid w:val="00013779"/>
    <w:rsid w:val="0001780F"/>
    <w:rsid w:val="00022326"/>
    <w:rsid w:val="000259D0"/>
    <w:rsid w:val="000266CE"/>
    <w:rsid w:val="000303EA"/>
    <w:rsid w:val="000341C6"/>
    <w:rsid w:val="00036AF4"/>
    <w:rsid w:val="0004115A"/>
    <w:rsid w:val="00042280"/>
    <w:rsid w:val="00050EB3"/>
    <w:rsid w:val="00060582"/>
    <w:rsid w:val="000615A4"/>
    <w:rsid w:val="00062CB6"/>
    <w:rsid w:val="000648D6"/>
    <w:rsid w:val="000661AA"/>
    <w:rsid w:val="000662FC"/>
    <w:rsid w:val="0006684F"/>
    <w:rsid w:val="00067AAD"/>
    <w:rsid w:val="00070E25"/>
    <w:rsid w:val="0008199A"/>
    <w:rsid w:val="0008266D"/>
    <w:rsid w:val="0008362B"/>
    <w:rsid w:val="00093521"/>
    <w:rsid w:val="0009413B"/>
    <w:rsid w:val="000A09B4"/>
    <w:rsid w:val="000A370C"/>
    <w:rsid w:val="000B0935"/>
    <w:rsid w:val="000B35B8"/>
    <w:rsid w:val="000B7A7B"/>
    <w:rsid w:val="000B7C8E"/>
    <w:rsid w:val="000C0442"/>
    <w:rsid w:val="000C0EDF"/>
    <w:rsid w:val="000C109E"/>
    <w:rsid w:val="000C36B9"/>
    <w:rsid w:val="000C3FFA"/>
    <w:rsid w:val="000C7057"/>
    <w:rsid w:val="000E3171"/>
    <w:rsid w:val="000E45FC"/>
    <w:rsid w:val="000E5A55"/>
    <w:rsid w:val="000E6136"/>
    <w:rsid w:val="000F07BA"/>
    <w:rsid w:val="000F1059"/>
    <w:rsid w:val="000F1280"/>
    <w:rsid w:val="000F3D8A"/>
    <w:rsid w:val="000F707D"/>
    <w:rsid w:val="00101104"/>
    <w:rsid w:val="00101BC6"/>
    <w:rsid w:val="00102113"/>
    <w:rsid w:val="001061C8"/>
    <w:rsid w:val="00107246"/>
    <w:rsid w:val="001117FC"/>
    <w:rsid w:val="001128AA"/>
    <w:rsid w:val="001161D3"/>
    <w:rsid w:val="0011652D"/>
    <w:rsid w:val="00121B16"/>
    <w:rsid w:val="00127539"/>
    <w:rsid w:val="00134A4C"/>
    <w:rsid w:val="0013555C"/>
    <w:rsid w:val="00137639"/>
    <w:rsid w:val="0014034B"/>
    <w:rsid w:val="001404FD"/>
    <w:rsid w:val="00140C8F"/>
    <w:rsid w:val="00143E33"/>
    <w:rsid w:val="00145427"/>
    <w:rsid w:val="0014759B"/>
    <w:rsid w:val="00147C4D"/>
    <w:rsid w:val="00151DF4"/>
    <w:rsid w:val="00152D59"/>
    <w:rsid w:val="001537B4"/>
    <w:rsid w:val="00155000"/>
    <w:rsid w:val="00163C3F"/>
    <w:rsid w:val="00163E1E"/>
    <w:rsid w:val="001651C8"/>
    <w:rsid w:val="00167F5C"/>
    <w:rsid w:val="00170546"/>
    <w:rsid w:val="001709D9"/>
    <w:rsid w:val="00172E8F"/>
    <w:rsid w:val="00175A76"/>
    <w:rsid w:val="00180F25"/>
    <w:rsid w:val="0018331B"/>
    <w:rsid w:val="0018647D"/>
    <w:rsid w:val="00192438"/>
    <w:rsid w:val="00193409"/>
    <w:rsid w:val="00193681"/>
    <w:rsid w:val="00193CE1"/>
    <w:rsid w:val="00193EBA"/>
    <w:rsid w:val="00195AF8"/>
    <w:rsid w:val="001A0B0D"/>
    <w:rsid w:val="001B1F1F"/>
    <w:rsid w:val="001B3B67"/>
    <w:rsid w:val="001B713C"/>
    <w:rsid w:val="001C3A13"/>
    <w:rsid w:val="001D1271"/>
    <w:rsid w:val="001D140F"/>
    <w:rsid w:val="001D1BB0"/>
    <w:rsid w:val="001D2554"/>
    <w:rsid w:val="001D29C3"/>
    <w:rsid w:val="001D377F"/>
    <w:rsid w:val="001D7B1D"/>
    <w:rsid w:val="001E05D9"/>
    <w:rsid w:val="001E5125"/>
    <w:rsid w:val="001E7E37"/>
    <w:rsid w:val="001F0AF8"/>
    <w:rsid w:val="001F2C9A"/>
    <w:rsid w:val="001F2CAC"/>
    <w:rsid w:val="001F3EF4"/>
    <w:rsid w:val="001F5506"/>
    <w:rsid w:val="001F7E0D"/>
    <w:rsid w:val="00203E67"/>
    <w:rsid w:val="00207EBA"/>
    <w:rsid w:val="002111D3"/>
    <w:rsid w:val="0021325E"/>
    <w:rsid w:val="00215E66"/>
    <w:rsid w:val="00216CA9"/>
    <w:rsid w:val="00220E9E"/>
    <w:rsid w:val="0022303A"/>
    <w:rsid w:val="00226F67"/>
    <w:rsid w:val="00233BCC"/>
    <w:rsid w:val="00235C39"/>
    <w:rsid w:val="00241219"/>
    <w:rsid w:val="00241F28"/>
    <w:rsid w:val="002433B0"/>
    <w:rsid w:val="00244232"/>
    <w:rsid w:val="00246217"/>
    <w:rsid w:val="00251B3B"/>
    <w:rsid w:val="0025435D"/>
    <w:rsid w:val="00256B84"/>
    <w:rsid w:val="0026211B"/>
    <w:rsid w:val="00271BC5"/>
    <w:rsid w:val="002779F8"/>
    <w:rsid w:val="00283BB9"/>
    <w:rsid w:val="00287668"/>
    <w:rsid w:val="002901BD"/>
    <w:rsid w:val="00291743"/>
    <w:rsid w:val="00291E30"/>
    <w:rsid w:val="002974E8"/>
    <w:rsid w:val="00297D59"/>
    <w:rsid w:val="002A0096"/>
    <w:rsid w:val="002A06AD"/>
    <w:rsid w:val="002A11B2"/>
    <w:rsid w:val="002A40DA"/>
    <w:rsid w:val="002A4615"/>
    <w:rsid w:val="002B5193"/>
    <w:rsid w:val="002B5436"/>
    <w:rsid w:val="002C0D6A"/>
    <w:rsid w:val="002C3B8A"/>
    <w:rsid w:val="002C3FD8"/>
    <w:rsid w:val="002C6FBC"/>
    <w:rsid w:val="002C77B1"/>
    <w:rsid w:val="002C7DBA"/>
    <w:rsid w:val="002D04B4"/>
    <w:rsid w:val="002D2210"/>
    <w:rsid w:val="002E08D0"/>
    <w:rsid w:val="002E510D"/>
    <w:rsid w:val="002E5FDE"/>
    <w:rsid w:val="002F1008"/>
    <w:rsid w:val="002F707E"/>
    <w:rsid w:val="00300614"/>
    <w:rsid w:val="0030066F"/>
    <w:rsid w:val="00306710"/>
    <w:rsid w:val="0031404D"/>
    <w:rsid w:val="00317811"/>
    <w:rsid w:val="00320BF5"/>
    <w:rsid w:val="00320D80"/>
    <w:rsid w:val="003212D6"/>
    <w:rsid w:val="00322638"/>
    <w:rsid w:val="00322A4D"/>
    <w:rsid w:val="00322F21"/>
    <w:rsid w:val="003338E1"/>
    <w:rsid w:val="003434A8"/>
    <w:rsid w:val="00343BAA"/>
    <w:rsid w:val="003465BC"/>
    <w:rsid w:val="00347914"/>
    <w:rsid w:val="003520AA"/>
    <w:rsid w:val="003530D4"/>
    <w:rsid w:val="00354DFD"/>
    <w:rsid w:val="003617E1"/>
    <w:rsid w:val="003636F5"/>
    <w:rsid w:val="00363B75"/>
    <w:rsid w:val="00364C89"/>
    <w:rsid w:val="003655F7"/>
    <w:rsid w:val="00365EC7"/>
    <w:rsid w:val="00367645"/>
    <w:rsid w:val="003734D8"/>
    <w:rsid w:val="003751E2"/>
    <w:rsid w:val="00383650"/>
    <w:rsid w:val="00383706"/>
    <w:rsid w:val="00383A0F"/>
    <w:rsid w:val="003861B1"/>
    <w:rsid w:val="003867DC"/>
    <w:rsid w:val="00386F06"/>
    <w:rsid w:val="0038704F"/>
    <w:rsid w:val="00394289"/>
    <w:rsid w:val="0039508B"/>
    <w:rsid w:val="003A0699"/>
    <w:rsid w:val="003A1A8E"/>
    <w:rsid w:val="003B3538"/>
    <w:rsid w:val="003B4C6A"/>
    <w:rsid w:val="003B4C93"/>
    <w:rsid w:val="003C2590"/>
    <w:rsid w:val="003C2707"/>
    <w:rsid w:val="003C3583"/>
    <w:rsid w:val="003C7602"/>
    <w:rsid w:val="003D610F"/>
    <w:rsid w:val="003D701F"/>
    <w:rsid w:val="003E0C85"/>
    <w:rsid w:val="003E4826"/>
    <w:rsid w:val="003E49ED"/>
    <w:rsid w:val="003E5766"/>
    <w:rsid w:val="003F2E52"/>
    <w:rsid w:val="003F3719"/>
    <w:rsid w:val="003F4FBC"/>
    <w:rsid w:val="003F6212"/>
    <w:rsid w:val="003F7C28"/>
    <w:rsid w:val="00402B20"/>
    <w:rsid w:val="00403C57"/>
    <w:rsid w:val="0040596D"/>
    <w:rsid w:val="00411390"/>
    <w:rsid w:val="00415813"/>
    <w:rsid w:val="004162F7"/>
    <w:rsid w:val="00417E2B"/>
    <w:rsid w:val="00420846"/>
    <w:rsid w:val="0042728B"/>
    <w:rsid w:val="00434519"/>
    <w:rsid w:val="00435415"/>
    <w:rsid w:val="0043693D"/>
    <w:rsid w:val="00436A2D"/>
    <w:rsid w:val="00436B55"/>
    <w:rsid w:val="0044098D"/>
    <w:rsid w:val="00443C92"/>
    <w:rsid w:val="004472E0"/>
    <w:rsid w:val="004525EA"/>
    <w:rsid w:val="00453B7F"/>
    <w:rsid w:val="004557D7"/>
    <w:rsid w:val="0045608B"/>
    <w:rsid w:val="00456C54"/>
    <w:rsid w:val="00456F82"/>
    <w:rsid w:val="00462D0E"/>
    <w:rsid w:val="0046432E"/>
    <w:rsid w:val="0046690E"/>
    <w:rsid w:val="00466C10"/>
    <w:rsid w:val="004708C1"/>
    <w:rsid w:val="004717E4"/>
    <w:rsid w:val="0047198A"/>
    <w:rsid w:val="00472FB2"/>
    <w:rsid w:val="00474278"/>
    <w:rsid w:val="00475893"/>
    <w:rsid w:val="00477660"/>
    <w:rsid w:val="00480BE0"/>
    <w:rsid w:val="00481ADF"/>
    <w:rsid w:val="00481D9F"/>
    <w:rsid w:val="004838CE"/>
    <w:rsid w:val="00483E93"/>
    <w:rsid w:val="004927D4"/>
    <w:rsid w:val="0049405A"/>
    <w:rsid w:val="004949A5"/>
    <w:rsid w:val="004A25E1"/>
    <w:rsid w:val="004A5D5B"/>
    <w:rsid w:val="004B4AA5"/>
    <w:rsid w:val="004C2A6D"/>
    <w:rsid w:val="004C572B"/>
    <w:rsid w:val="004C7942"/>
    <w:rsid w:val="004D0326"/>
    <w:rsid w:val="004D075E"/>
    <w:rsid w:val="004D25BF"/>
    <w:rsid w:val="004D5771"/>
    <w:rsid w:val="004E24B4"/>
    <w:rsid w:val="004E463A"/>
    <w:rsid w:val="004F0775"/>
    <w:rsid w:val="004F19DC"/>
    <w:rsid w:val="004F2B25"/>
    <w:rsid w:val="004F2CA1"/>
    <w:rsid w:val="004F361A"/>
    <w:rsid w:val="004F4120"/>
    <w:rsid w:val="004F4DCE"/>
    <w:rsid w:val="004F71C1"/>
    <w:rsid w:val="004F7B2F"/>
    <w:rsid w:val="00500A0C"/>
    <w:rsid w:val="005014ED"/>
    <w:rsid w:val="00501F6E"/>
    <w:rsid w:val="00504F00"/>
    <w:rsid w:val="00506E10"/>
    <w:rsid w:val="00512679"/>
    <w:rsid w:val="00513071"/>
    <w:rsid w:val="005153FA"/>
    <w:rsid w:val="00515D08"/>
    <w:rsid w:val="00521172"/>
    <w:rsid w:val="00527196"/>
    <w:rsid w:val="00534331"/>
    <w:rsid w:val="00536996"/>
    <w:rsid w:val="00543983"/>
    <w:rsid w:val="00544DA3"/>
    <w:rsid w:val="00545471"/>
    <w:rsid w:val="005472E8"/>
    <w:rsid w:val="005475EF"/>
    <w:rsid w:val="0054796A"/>
    <w:rsid w:val="00551465"/>
    <w:rsid w:val="00555584"/>
    <w:rsid w:val="00560DC8"/>
    <w:rsid w:val="00567C66"/>
    <w:rsid w:val="00571EFA"/>
    <w:rsid w:val="00575A6B"/>
    <w:rsid w:val="00580C15"/>
    <w:rsid w:val="005826D6"/>
    <w:rsid w:val="00582DDF"/>
    <w:rsid w:val="005866FE"/>
    <w:rsid w:val="00587FC6"/>
    <w:rsid w:val="00591AD4"/>
    <w:rsid w:val="005970D9"/>
    <w:rsid w:val="005A2E9F"/>
    <w:rsid w:val="005A6418"/>
    <w:rsid w:val="005A75BC"/>
    <w:rsid w:val="005A7987"/>
    <w:rsid w:val="005B18A0"/>
    <w:rsid w:val="005C152E"/>
    <w:rsid w:val="005C48EF"/>
    <w:rsid w:val="005D2BB4"/>
    <w:rsid w:val="005D4D3F"/>
    <w:rsid w:val="005D6AAD"/>
    <w:rsid w:val="005D743A"/>
    <w:rsid w:val="005E137F"/>
    <w:rsid w:val="005E68B9"/>
    <w:rsid w:val="005F2DD3"/>
    <w:rsid w:val="006116AC"/>
    <w:rsid w:val="006151CB"/>
    <w:rsid w:val="00623904"/>
    <w:rsid w:val="00623D21"/>
    <w:rsid w:val="00632E6B"/>
    <w:rsid w:val="0063362E"/>
    <w:rsid w:val="006423BB"/>
    <w:rsid w:val="006441F9"/>
    <w:rsid w:val="00644271"/>
    <w:rsid w:val="006500FF"/>
    <w:rsid w:val="00654703"/>
    <w:rsid w:val="00654D64"/>
    <w:rsid w:val="0065694E"/>
    <w:rsid w:val="00660198"/>
    <w:rsid w:val="006608CA"/>
    <w:rsid w:val="00661C23"/>
    <w:rsid w:val="00662ADC"/>
    <w:rsid w:val="00667ECF"/>
    <w:rsid w:val="006731AD"/>
    <w:rsid w:val="00673768"/>
    <w:rsid w:val="00677166"/>
    <w:rsid w:val="0068780A"/>
    <w:rsid w:val="00691156"/>
    <w:rsid w:val="00692D43"/>
    <w:rsid w:val="00692DA8"/>
    <w:rsid w:val="0069645E"/>
    <w:rsid w:val="00697E91"/>
    <w:rsid w:val="00697F39"/>
    <w:rsid w:val="006A3961"/>
    <w:rsid w:val="006B2191"/>
    <w:rsid w:val="006B4A1B"/>
    <w:rsid w:val="006C04EF"/>
    <w:rsid w:val="006C5FDB"/>
    <w:rsid w:val="006D0EFF"/>
    <w:rsid w:val="006D3D3E"/>
    <w:rsid w:val="006D5BF3"/>
    <w:rsid w:val="006E221F"/>
    <w:rsid w:val="006E2485"/>
    <w:rsid w:val="006E2D43"/>
    <w:rsid w:val="006E4225"/>
    <w:rsid w:val="006E48B3"/>
    <w:rsid w:val="006E7455"/>
    <w:rsid w:val="006E7C0E"/>
    <w:rsid w:val="006F2F1B"/>
    <w:rsid w:val="006F50F1"/>
    <w:rsid w:val="006F5F28"/>
    <w:rsid w:val="00700FBD"/>
    <w:rsid w:val="0070111D"/>
    <w:rsid w:val="00702BAD"/>
    <w:rsid w:val="007043D3"/>
    <w:rsid w:val="0070726A"/>
    <w:rsid w:val="00711745"/>
    <w:rsid w:val="007130AD"/>
    <w:rsid w:val="007143F0"/>
    <w:rsid w:val="00714FE4"/>
    <w:rsid w:val="00715AB0"/>
    <w:rsid w:val="00726D70"/>
    <w:rsid w:val="007307F1"/>
    <w:rsid w:val="00730D6C"/>
    <w:rsid w:val="00731C9E"/>
    <w:rsid w:val="00732AFA"/>
    <w:rsid w:val="00732C54"/>
    <w:rsid w:val="00732E5D"/>
    <w:rsid w:val="00734F9C"/>
    <w:rsid w:val="0075183A"/>
    <w:rsid w:val="00754C7D"/>
    <w:rsid w:val="00767E76"/>
    <w:rsid w:val="00772513"/>
    <w:rsid w:val="007738DA"/>
    <w:rsid w:val="00774CB7"/>
    <w:rsid w:val="0077523C"/>
    <w:rsid w:val="00776514"/>
    <w:rsid w:val="00777620"/>
    <w:rsid w:val="00784C28"/>
    <w:rsid w:val="0079507E"/>
    <w:rsid w:val="00797DEA"/>
    <w:rsid w:val="007A1C88"/>
    <w:rsid w:val="007A433E"/>
    <w:rsid w:val="007A50C7"/>
    <w:rsid w:val="007A5B1D"/>
    <w:rsid w:val="007A696E"/>
    <w:rsid w:val="007B095E"/>
    <w:rsid w:val="007B52D0"/>
    <w:rsid w:val="007B6675"/>
    <w:rsid w:val="007C205F"/>
    <w:rsid w:val="007C5706"/>
    <w:rsid w:val="007D3F8A"/>
    <w:rsid w:val="007D77E2"/>
    <w:rsid w:val="007E2DFC"/>
    <w:rsid w:val="007F094F"/>
    <w:rsid w:val="007F23AE"/>
    <w:rsid w:val="007F23B4"/>
    <w:rsid w:val="007F3BA5"/>
    <w:rsid w:val="007F44CD"/>
    <w:rsid w:val="007F4896"/>
    <w:rsid w:val="007F7DF5"/>
    <w:rsid w:val="007F7F46"/>
    <w:rsid w:val="008038B4"/>
    <w:rsid w:val="00804BDF"/>
    <w:rsid w:val="00804CC2"/>
    <w:rsid w:val="0080538C"/>
    <w:rsid w:val="00805E62"/>
    <w:rsid w:val="00807730"/>
    <w:rsid w:val="00812699"/>
    <w:rsid w:val="00812D99"/>
    <w:rsid w:val="00815B9E"/>
    <w:rsid w:val="008200E6"/>
    <w:rsid w:val="0082145A"/>
    <w:rsid w:val="0082162C"/>
    <w:rsid w:val="00822865"/>
    <w:rsid w:val="00824105"/>
    <w:rsid w:val="00824DF3"/>
    <w:rsid w:val="00826419"/>
    <w:rsid w:val="008266C7"/>
    <w:rsid w:val="00832935"/>
    <w:rsid w:val="00834564"/>
    <w:rsid w:val="00834B72"/>
    <w:rsid w:val="00835DB6"/>
    <w:rsid w:val="008404DC"/>
    <w:rsid w:val="008462EA"/>
    <w:rsid w:val="00846DA0"/>
    <w:rsid w:val="00850673"/>
    <w:rsid w:val="00850D97"/>
    <w:rsid w:val="00853BED"/>
    <w:rsid w:val="00854FFC"/>
    <w:rsid w:val="00857309"/>
    <w:rsid w:val="00857A35"/>
    <w:rsid w:val="00857F90"/>
    <w:rsid w:val="00862767"/>
    <w:rsid w:val="00864ECC"/>
    <w:rsid w:val="00867ECB"/>
    <w:rsid w:val="00871683"/>
    <w:rsid w:val="00874CEF"/>
    <w:rsid w:val="00875E68"/>
    <w:rsid w:val="0088340A"/>
    <w:rsid w:val="0088747B"/>
    <w:rsid w:val="0089172C"/>
    <w:rsid w:val="008923BF"/>
    <w:rsid w:val="00895D63"/>
    <w:rsid w:val="0089766E"/>
    <w:rsid w:val="008A01D6"/>
    <w:rsid w:val="008A2E84"/>
    <w:rsid w:val="008A5366"/>
    <w:rsid w:val="008B4E1B"/>
    <w:rsid w:val="008B6C25"/>
    <w:rsid w:val="008C1957"/>
    <w:rsid w:val="008C3B9E"/>
    <w:rsid w:val="008C513E"/>
    <w:rsid w:val="008C7B27"/>
    <w:rsid w:val="008D1A02"/>
    <w:rsid w:val="008E140F"/>
    <w:rsid w:val="008E3E06"/>
    <w:rsid w:val="008F129F"/>
    <w:rsid w:val="008F6983"/>
    <w:rsid w:val="008F7815"/>
    <w:rsid w:val="009021F1"/>
    <w:rsid w:val="00902A70"/>
    <w:rsid w:val="0090375E"/>
    <w:rsid w:val="0091450B"/>
    <w:rsid w:val="0091685F"/>
    <w:rsid w:val="00921FA0"/>
    <w:rsid w:val="009245CE"/>
    <w:rsid w:val="00926597"/>
    <w:rsid w:val="00927BB8"/>
    <w:rsid w:val="00940604"/>
    <w:rsid w:val="009448A2"/>
    <w:rsid w:val="00946A8F"/>
    <w:rsid w:val="00951754"/>
    <w:rsid w:val="00953DCE"/>
    <w:rsid w:val="009628A1"/>
    <w:rsid w:val="009632B3"/>
    <w:rsid w:val="009651B4"/>
    <w:rsid w:val="00966AA4"/>
    <w:rsid w:val="00975EA0"/>
    <w:rsid w:val="009768E1"/>
    <w:rsid w:val="00976C49"/>
    <w:rsid w:val="00976EEE"/>
    <w:rsid w:val="00977F0D"/>
    <w:rsid w:val="009800BD"/>
    <w:rsid w:val="00981437"/>
    <w:rsid w:val="00983D4D"/>
    <w:rsid w:val="00985B49"/>
    <w:rsid w:val="00987FEF"/>
    <w:rsid w:val="009934DB"/>
    <w:rsid w:val="009939CC"/>
    <w:rsid w:val="00995007"/>
    <w:rsid w:val="009A00D9"/>
    <w:rsid w:val="009A0AFB"/>
    <w:rsid w:val="009A546D"/>
    <w:rsid w:val="009B0469"/>
    <w:rsid w:val="009B2B64"/>
    <w:rsid w:val="009B4EFC"/>
    <w:rsid w:val="009B70D9"/>
    <w:rsid w:val="009C0E7B"/>
    <w:rsid w:val="009D1ADC"/>
    <w:rsid w:val="009D43C4"/>
    <w:rsid w:val="009D488E"/>
    <w:rsid w:val="009D6023"/>
    <w:rsid w:val="009D6555"/>
    <w:rsid w:val="009D757A"/>
    <w:rsid w:val="009E18C3"/>
    <w:rsid w:val="009E4117"/>
    <w:rsid w:val="009E5D27"/>
    <w:rsid w:val="009F1248"/>
    <w:rsid w:val="009F1A4F"/>
    <w:rsid w:val="009F3C77"/>
    <w:rsid w:val="009F4D80"/>
    <w:rsid w:val="009F66B9"/>
    <w:rsid w:val="009F78E8"/>
    <w:rsid w:val="009F7C6A"/>
    <w:rsid w:val="00A03445"/>
    <w:rsid w:val="00A03FA4"/>
    <w:rsid w:val="00A055F5"/>
    <w:rsid w:val="00A05B1F"/>
    <w:rsid w:val="00A1176B"/>
    <w:rsid w:val="00A137F1"/>
    <w:rsid w:val="00A14274"/>
    <w:rsid w:val="00A31698"/>
    <w:rsid w:val="00A349F1"/>
    <w:rsid w:val="00A369FB"/>
    <w:rsid w:val="00A47E28"/>
    <w:rsid w:val="00A500DB"/>
    <w:rsid w:val="00A52AB6"/>
    <w:rsid w:val="00A52F0B"/>
    <w:rsid w:val="00A5694A"/>
    <w:rsid w:val="00A575C9"/>
    <w:rsid w:val="00A6108A"/>
    <w:rsid w:val="00A62B7E"/>
    <w:rsid w:val="00A6384C"/>
    <w:rsid w:val="00A674BE"/>
    <w:rsid w:val="00A677C1"/>
    <w:rsid w:val="00A74737"/>
    <w:rsid w:val="00A811EC"/>
    <w:rsid w:val="00A81C9D"/>
    <w:rsid w:val="00A85C1B"/>
    <w:rsid w:val="00A867B0"/>
    <w:rsid w:val="00A87366"/>
    <w:rsid w:val="00A94531"/>
    <w:rsid w:val="00A94FB5"/>
    <w:rsid w:val="00A9685C"/>
    <w:rsid w:val="00AA28D3"/>
    <w:rsid w:val="00AB038B"/>
    <w:rsid w:val="00AB3063"/>
    <w:rsid w:val="00AB3B03"/>
    <w:rsid w:val="00AB5409"/>
    <w:rsid w:val="00AB6BE0"/>
    <w:rsid w:val="00AC280A"/>
    <w:rsid w:val="00AC3CF3"/>
    <w:rsid w:val="00AC4C04"/>
    <w:rsid w:val="00AD133E"/>
    <w:rsid w:val="00AD2B6E"/>
    <w:rsid w:val="00AD629A"/>
    <w:rsid w:val="00AD69AE"/>
    <w:rsid w:val="00AD6A59"/>
    <w:rsid w:val="00AE046E"/>
    <w:rsid w:val="00AE73B5"/>
    <w:rsid w:val="00AE75F6"/>
    <w:rsid w:val="00AF5488"/>
    <w:rsid w:val="00AF5C31"/>
    <w:rsid w:val="00AF5EC1"/>
    <w:rsid w:val="00AF7778"/>
    <w:rsid w:val="00B05A8F"/>
    <w:rsid w:val="00B15F2D"/>
    <w:rsid w:val="00B16C4F"/>
    <w:rsid w:val="00B20D88"/>
    <w:rsid w:val="00B25C23"/>
    <w:rsid w:val="00B3194C"/>
    <w:rsid w:val="00B327C7"/>
    <w:rsid w:val="00B33DF7"/>
    <w:rsid w:val="00B35C2F"/>
    <w:rsid w:val="00B434E8"/>
    <w:rsid w:val="00B44729"/>
    <w:rsid w:val="00B53EA4"/>
    <w:rsid w:val="00B543DD"/>
    <w:rsid w:val="00B5654E"/>
    <w:rsid w:val="00B607D6"/>
    <w:rsid w:val="00B61956"/>
    <w:rsid w:val="00B61A79"/>
    <w:rsid w:val="00B674B7"/>
    <w:rsid w:val="00B739E3"/>
    <w:rsid w:val="00B76F39"/>
    <w:rsid w:val="00B77DFA"/>
    <w:rsid w:val="00B83CEE"/>
    <w:rsid w:val="00B848DD"/>
    <w:rsid w:val="00B8519D"/>
    <w:rsid w:val="00B91992"/>
    <w:rsid w:val="00B926D5"/>
    <w:rsid w:val="00B9522C"/>
    <w:rsid w:val="00B9733F"/>
    <w:rsid w:val="00B9747E"/>
    <w:rsid w:val="00BA1001"/>
    <w:rsid w:val="00BA2073"/>
    <w:rsid w:val="00BA2471"/>
    <w:rsid w:val="00BA413D"/>
    <w:rsid w:val="00BA6DFC"/>
    <w:rsid w:val="00BB1611"/>
    <w:rsid w:val="00BB23B4"/>
    <w:rsid w:val="00BB5048"/>
    <w:rsid w:val="00BB531B"/>
    <w:rsid w:val="00BB77F0"/>
    <w:rsid w:val="00BC533B"/>
    <w:rsid w:val="00BC5C85"/>
    <w:rsid w:val="00BD1088"/>
    <w:rsid w:val="00BD176C"/>
    <w:rsid w:val="00BD1F6D"/>
    <w:rsid w:val="00BD3082"/>
    <w:rsid w:val="00BD43B6"/>
    <w:rsid w:val="00BD6B19"/>
    <w:rsid w:val="00BE271F"/>
    <w:rsid w:val="00BE68EE"/>
    <w:rsid w:val="00BF0574"/>
    <w:rsid w:val="00BF29BA"/>
    <w:rsid w:val="00BF38FF"/>
    <w:rsid w:val="00BF5453"/>
    <w:rsid w:val="00C00CDB"/>
    <w:rsid w:val="00C02CAF"/>
    <w:rsid w:val="00C0373C"/>
    <w:rsid w:val="00C0523E"/>
    <w:rsid w:val="00C057F8"/>
    <w:rsid w:val="00C12AE9"/>
    <w:rsid w:val="00C23657"/>
    <w:rsid w:val="00C31BF3"/>
    <w:rsid w:val="00C326A9"/>
    <w:rsid w:val="00C4035C"/>
    <w:rsid w:val="00C423C5"/>
    <w:rsid w:val="00C44804"/>
    <w:rsid w:val="00C47F90"/>
    <w:rsid w:val="00C509FA"/>
    <w:rsid w:val="00C54FDD"/>
    <w:rsid w:val="00C71DAE"/>
    <w:rsid w:val="00C72A59"/>
    <w:rsid w:val="00C760A2"/>
    <w:rsid w:val="00C77C49"/>
    <w:rsid w:val="00C77F65"/>
    <w:rsid w:val="00C863D3"/>
    <w:rsid w:val="00C93C48"/>
    <w:rsid w:val="00C940B5"/>
    <w:rsid w:val="00CA0AD7"/>
    <w:rsid w:val="00CA0FF8"/>
    <w:rsid w:val="00CA25FA"/>
    <w:rsid w:val="00CA292E"/>
    <w:rsid w:val="00CA2B82"/>
    <w:rsid w:val="00CA42CF"/>
    <w:rsid w:val="00CA7B95"/>
    <w:rsid w:val="00CB028A"/>
    <w:rsid w:val="00CB035A"/>
    <w:rsid w:val="00CB2426"/>
    <w:rsid w:val="00CB24F5"/>
    <w:rsid w:val="00CC0232"/>
    <w:rsid w:val="00CC4391"/>
    <w:rsid w:val="00CC65EB"/>
    <w:rsid w:val="00CC7275"/>
    <w:rsid w:val="00CD4DC1"/>
    <w:rsid w:val="00CD4E46"/>
    <w:rsid w:val="00CE2C37"/>
    <w:rsid w:val="00CE3056"/>
    <w:rsid w:val="00CF1E1B"/>
    <w:rsid w:val="00CF3AEC"/>
    <w:rsid w:val="00CF57A5"/>
    <w:rsid w:val="00CF5E20"/>
    <w:rsid w:val="00CF7020"/>
    <w:rsid w:val="00CF7D14"/>
    <w:rsid w:val="00D019C6"/>
    <w:rsid w:val="00D17C34"/>
    <w:rsid w:val="00D20541"/>
    <w:rsid w:val="00D27483"/>
    <w:rsid w:val="00D335A2"/>
    <w:rsid w:val="00D40753"/>
    <w:rsid w:val="00D41963"/>
    <w:rsid w:val="00D44BF2"/>
    <w:rsid w:val="00D44C02"/>
    <w:rsid w:val="00D561AD"/>
    <w:rsid w:val="00D61D38"/>
    <w:rsid w:val="00D64FBA"/>
    <w:rsid w:val="00D71841"/>
    <w:rsid w:val="00D73079"/>
    <w:rsid w:val="00D74B18"/>
    <w:rsid w:val="00D969B7"/>
    <w:rsid w:val="00D970AF"/>
    <w:rsid w:val="00DA0692"/>
    <w:rsid w:val="00DA10C4"/>
    <w:rsid w:val="00DA2659"/>
    <w:rsid w:val="00DA6E6B"/>
    <w:rsid w:val="00DB0BF5"/>
    <w:rsid w:val="00DB14BF"/>
    <w:rsid w:val="00DB3807"/>
    <w:rsid w:val="00DB44FD"/>
    <w:rsid w:val="00DB4A48"/>
    <w:rsid w:val="00DC56C8"/>
    <w:rsid w:val="00DD5CE3"/>
    <w:rsid w:val="00DD66A7"/>
    <w:rsid w:val="00DE11D2"/>
    <w:rsid w:val="00DE3687"/>
    <w:rsid w:val="00DF1B09"/>
    <w:rsid w:val="00E015DB"/>
    <w:rsid w:val="00E0166F"/>
    <w:rsid w:val="00E041C5"/>
    <w:rsid w:val="00E10E1A"/>
    <w:rsid w:val="00E179DB"/>
    <w:rsid w:val="00E21A32"/>
    <w:rsid w:val="00E227B6"/>
    <w:rsid w:val="00E2528A"/>
    <w:rsid w:val="00E26B92"/>
    <w:rsid w:val="00E3151E"/>
    <w:rsid w:val="00E315B7"/>
    <w:rsid w:val="00E331C6"/>
    <w:rsid w:val="00E3458B"/>
    <w:rsid w:val="00E37108"/>
    <w:rsid w:val="00E42323"/>
    <w:rsid w:val="00E42A6B"/>
    <w:rsid w:val="00E42E43"/>
    <w:rsid w:val="00E45688"/>
    <w:rsid w:val="00E50702"/>
    <w:rsid w:val="00E51760"/>
    <w:rsid w:val="00E52D39"/>
    <w:rsid w:val="00E54B67"/>
    <w:rsid w:val="00E54EF8"/>
    <w:rsid w:val="00E552F2"/>
    <w:rsid w:val="00E630FE"/>
    <w:rsid w:val="00E63521"/>
    <w:rsid w:val="00E644D1"/>
    <w:rsid w:val="00E80544"/>
    <w:rsid w:val="00E81591"/>
    <w:rsid w:val="00E873A0"/>
    <w:rsid w:val="00E87F65"/>
    <w:rsid w:val="00E90AD7"/>
    <w:rsid w:val="00E90D03"/>
    <w:rsid w:val="00E92470"/>
    <w:rsid w:val="00E96D1B"/>
    <w:rsid w:val="00EA11E8"/>
    <w:rsid w:val="00EA44A6"/>
    <w:rsid w:val="00EA5CFD"/>
    <w:rsid w:val="00EC1124"/>
    <w:rsid w:val="00EC3681"/>
    <w:rsid w:val="00EC476E"/>
    <w:rsid w:val="00EC580D"/>
    <w:rsid w:val="00EC6B98"/>
    <w:rsid w:val="00EC74F7"/>
    <w:rsid w:val="00EC7F57"/>
    <w:rsid w:val="00ED0067"/>
    <w:rsid w:val="00ED16C7"/>
    <w:rsid w:val="00ED631F"/>
    <w:rsid w:val="00ED6E64"/>
    <w:rsid w:val="00ED7C7F"/>
    <w:rsid w:val="00EE13E1"/>
    <w:rsid w:val="00EE3AA3"/>
    <w:rsid w:val="00EE6DE7"/>
    <w:rsid w:val="00EF0A58"/>
    <w:rsid w:val="00EF1A81"/>
    <w:rsid w:val="00EF67BF"/>
    <w:rsid w:val="00F01A99"/>
    <w:rsid w:val="00F04D54"/>
    <w:rsid w:val="00F11CAB"/>
    <w:rsid w:val="00F1243A"/>
    <w:rsid w:val="00F12613"/>
    <w:rsid w:val="00F148D5"/>
    <w:rsid w:val="00F1506E"/>
    <w:rsid w:val="00F169BD"/>
    <w:rsid w:val="00F20FD3"/>
    <w:rsid w:val="00F30EB5"/>
    <w:rsid w:val="00F31E90"/>
    <w:rsid w:val="00F3234F"/>
    <w:rsid w:val="00F32563"/>
    <w:rsid w:val="00F351CB"/>
    <w:rsid w:val="00F35257"/>
    <w:rsid w:val="00F36BE1"/>
    <w:rsid w:val="00F42738"/>
    <w:rsid w:val="00F50397"/>
    <w:rsid w:val="00F50BC3"/>
    <w:rsid w:val="00F54AC0"/>
    <w:rsid w:val="00F551E5"/>
    <w:rsid w:val="00F555A2"/>
    <w:rsid w:val="00F5650D"/>
    <w:rsid w:val="00F5711E"/>
    <w:rsid w:val="00F60F8B"/>
    <w:rsid w:val="00F62B2D"/>
    <w:rsid w:val="00F63B9F"/>
    <w:rsid w:val="00F7361A"/>
    <w:rsid w:val="00F758FF"/>
    <w:rsid w:val="00F82411"/>
    <w:rsid w:val="00F8325A"/>
    <w:rsid w:val="00F84025"/>
    <w:rsid w:val="00F928F8"/>
    <w:rsid w:val="00F935FE"/>
    <w:rsid w:val="00F9439B"/>
    <w:rsid w:val="00F956A9"/>
    <w:rsid w:val="00F9786B"/>
    <w:rsid w:val="00F97D13"/>
    <w:rsid w:val="00FA652E"/>
    <w:rsid w:val="00FB4870"/>
    <w:rsid w:val="00FB498B"/>
    <w:rsid w:val="00FB5B3A"/>
    <w:rsid w:val="00FB5CF3"/>
    <w:rsid w:val="00FB65EC"/>
    <w:rsid w:val="00FC03A6"/>
    <w:rsid w:val="00FC6292"/>
    <w:rsid w:val="00FD3C16"/>
    <w:rsid w:val="00FD594C"/>
    <w:rsid w:val="00FE4C7C"/>
    <w:rsid w:val="00FE5842"/>
    <w:rsid w:val="00FE639F"/>
    <w:rsid w:val="00FF0475"/>
    <w:rsid w:val="00FF1B02"/>
    <w:rsid w:val="00F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CF32E"/>
  <w15:docId w15:val="{E7257EE8-2079-49C2-B645-CFFF66FB8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47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47E"/>
    <w:pPr>
      <w:keepNext/>
      <w:keepLines/>
      <w:numPr>
        <w:ilvl w:val="1"/>
        <w:numId w:val="1"/>
      </w:numPr>
      <w:spacing w:before="36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747E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47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47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47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47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47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47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47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747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9747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9747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47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47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47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4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4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4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18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8A0"/>
  </w:style>
  <w:style w:type="paragraph" w:styleId="Footer">
    <w:name w:val="footer"/>
    <w:basedOn w:val="Normal"/>
    <w:link w:val="FooterChar"/>
    <w:uiPriority w:val="99"/>
    <w:unhideWhenUsed/>
    <w:rsid w:val="005B18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8A0"/>
  </w:style>
  <w:style w:type="table" w:styleId="TableGrid">
    <w:name w:val="Table Grid"/>
    <w:basedOn w:val="TableNormal"/>
    <w:uiPriority w:val="59"/>
    <w:rsid w:val="005B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A06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DA0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DA06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322A4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B9747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0B7C8E"/>
    <w:pPr>
      <w:spacing w:after="0" w:line="240" w:lineRule="auto"/>
    </w:pPr>
    <w:rPr>
      <w:rFonts w:ascii="Calibri" w:eastAsia="Calibri" w:hAnsi="Calibri" w:cs="Arial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9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63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B9199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9747E"/>
    <w:pPr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47E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47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B9747E"/>
    <w:rPr>
      <w:color w:val="5A5A5A" w:themeColor="text1" w:themeTint="A5"/>
      <w:spacing w:val="10"/>
    </w:rPr>
  </w:style>
  <w:style w:type="table" w:styleId="PlainTable4">
    <w:name w:val="Plain Table 4"/>
    <w:basedOn w:val="TableNormal"/>
    <w:uiPriority w:val="44"/>
    <w:rsid w:val="00F04D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3">
    <w:name w:val="Table Grid3"/>
    <w:basedOn w:val="TableNormal"/>
    <w:next w:val="TableGrid"/>
    <w:uiPriority w:val="39"/>
    <w:rsid w:val="00F0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747E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B9747E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B9747E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9747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9747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47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47E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B9747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9747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B9747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9747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B9747E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747E"/>
    <w:pPr>
      <w:outlineLvl w:val="9"/>
    </w:pPr>
  </w:style>
  <w:style w:type="character" w:customStyle="1" w:styleId="office-form-matrix-subquestion">
    <w:name w:val="office-form-matrix-subquestion"/>
    <w:basedOn w:val="DefaultParagraphFont"/>
    <w:rsid w:val="00567C66"/>
  </w:style>
  <w:style w:type="table" w:customStyle="1" w:styleId="TableGrid0">
    <w:name w:val="TableGrid"/>
    <w:rsid w:val="00CC7275"/>
    <w:pPr>
      <w:spacing w:after="0" w:line="240" w:lineRule="auto"/>
    </w:pPr>
    <w:rPr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A6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5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2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45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45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45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60DC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83D4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D032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B61956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956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1956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61956"/>
    <w:rPr>
      <w:rFonts w:ascii="Calibri" w:eastAsia="Times New Roman" w:hAnsi="Calibri" w:cs="Calibri"/>
      <w:szCs w:val="24"/>
      <w:lang w:val="en-US"/>
    </w:rPr>
  </w:style>
  <w:style w:type="character" w:customStyle="1" w:styleId="list-content">
    <w:name w:val="list-content"/>
    <w:basedOn w:val="DefaultParagraphFont"/>
    <w:rsid w:val="0039428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B35B8"/>
    <w:rPr>
      <w:color w:val="605E5C"/>
      <w:shd w:val="clear" w:color="auto" w:fill="E1DFDD"/>
    </w:rPr>
  </w:style>
  <w:style w:type="table" w:customStyle="1" w:styleId="PlainTable42">
    <w:name w:val="Plain Table 42"/>
    <w:basedOn w:val="TableNormal"/>
    <w:next w:val="PlainTable4"/>
    <w:uiPriority w:val="44"/>
    <w:rsid w:val="005D4D3F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4">
    <w:name w:val="Table Grid4"/>
    <w:basedOn w:val="TableNormal"/>
    <w:next w:val="TableGrid"/>
    <w:uiPriority w:val="39"/>
    <w:rsid w:val="00B674B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1C3A13"/>
  </w:style>
  <w:style w:type="table" w:customStyle="1" w:styleId="PlainTable43">
    <w:name w:val="Plain Table 43"/>
    <w:basedOn w:val="TableNormal"/>
    <w:next w:val="PlainTable4"/>
    <w:uiPriority w:val="44"/>
    <w:rsid w:val="001C3A13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1">
    <w:name w:val="Plain Table 411"/>
    <w:basedOn w:val="TableNormal"/>
    <w:uiPriority w:val="44"/>
    <w:rsid w:val="001C3A13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table" w:customStyle="1" w:styleId="TableGrid5">
    <w:name w:val="Table Grid5"/>
    <w:basedOn w:val="TableNormal"/>
    <w:next w:val="TableGrid"/>
    <w:uiPriority w:val="39"/>
    <w:rsid w:val="0082145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B14071-A1D8-2E49-92C8-B3C8727A8FFB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F903F-A46D-4BAF-90C4-CC5BD6AD6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lal</dc:creator>
  <cp:lastModifiedBy>Ghadeer S Aljuraiban</cp:lastModifiedBy>
  <cp:revision>5</cp:revision>
  <cp:lastPrinted>2019-12-02T12:18:00Z</cp:lastPrinted>
  <dcterms:created xsi:type="dcterms:W3CDTF">2020-10-02T12:16:00Z</dcterms:created>
  <dcterms:modified xsi:type="dcterms:W3CDTF">2020-10-04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f5bedc-ae63-347b-b835-4ef8ad7d4fa7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dvances-in-nutrition</vt:lpwstr>
  </property>
  <property fmtid="{D5CDD505-2E9C-101B-9397-08002B2CF9AE}" pid="6" name="Mendeley Recent Style Name 0_1">
    <vt:lpwstr>Advances in Nutrition</vt:lpwstr>
  </property>
  <property fmtid="{D5CDD505-2E9C-101B-9397-08002B2CF9AE}" pid="7" name="Mendeley Recent Style Id 1_1">
    <vt:lpwstr>http://csl.mendeley.com/styles/479500101/apa-3</vt:lpwstr>
  </property>
  <property fmtid="{D5CDD505-2E9C-101B-9397-08002B2CF9AE}" pid="8" name="Mendeley Recent Style Name 1_1">
    <vt:lpwstr>American Psychological Association 6th edition - ghadeer aljuraiba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utrients</vt:lpwstr>
  </property>
  <property fmtid="{D5CDD505-2E9C-101B-9397-08002B2CF9AE}" pid="22" name="Mendeley Recent Style Name 8_1">
    <vt:lpwstr>Nutrients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</Properties>
</file>